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ED418" w14:textId="316B63E7" w:rsidR="00DF6A68" w:rsidRPr="00FB7B1F" w:rsidRDefault="00FB7B1F" w:rsidP="004028AF">
      <w:pPr>
        <w:spacing w:after="0" w:line="240" w:lineRule="auto"/>
        <w:rPr>
          <w:b/>
          <w:bCs/>
        </w:rPr>
      </w:pPr>
      <w:r w:rsidRPr="00FB7B1F">
        <w:rPr>
          <w:b/>
          <w:bCs/>
        </w:rPr>
        <w:t>Su</w:t>
      </w:r>
      <w:r>
        <w:rPr>
          <w:b/>
          <w:bCs/>
        </w:rPr>
        <w:t>p</w:t>
      </w:r>
      <w:r w:rsidRPr="00FB7B1F">
        <w:rPr>
          <w:b/>
          <w:bCs/>
        </w:rPr>
        <w:t>plementary Table 1</w:t>
      </w:r>
      <w:r>
        <w:rPr>
          <w:b/>
          <w:bCs/>
        </w:rPr>
        <w:t>.</w:t>
      </w:r>
    </w:p>
    <w:tbl>
      <w:tblPr>
        <w:tblW w:w="106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0"/>
        <w:gridCol w:w="9130"/>
      </w:tblGrid>
      <w:tr w:rsidR="00FB7B1F" w:rsidRPr="004028AF" w14:paraId="50B1932E" w14:textId="77777777" w:rsidTr="007F7834">
        <w:trPr>
          <w:trHeight w:val="88"/>
        </w:trPr>
        <w:tc>
          <w:tcPr>
            <w:tcW w:w="10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C0611" w14:textId="1D7E03B3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b/>
                <w:bCs/>
                <w:sz w:val="20"/>
                <w:szCs w:val="20"/>
              </w:rPr>
              <w:t>CASE 1</w:t>
            </w:r>
            <w:r w:rsidR="00940F59">
              <w:rPr>
                <w:b/>
                <w:bCs/>
                <w:sz w:val="20"/>
                <w:szCs w:val="20"/>
              </w:rPr>
              <w:t xml:space="preserve"> Detailed Surgical History</w:t>
            </w:r>
          </w:p>
        </w:tc>
      </w:tr>
      <w:tr w:rsidR="00FB7B1F" w:rsidRPr="004028AF" w14:paraId="3688DBB7" w14:textId="77777777" w:rsidTr="007F7834">
        <w:trPr>
          <w:trHeight w:val="223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83489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b/>
                <w:bCs/>
                <w:sz w:val="20"/>
                <w:szCs w:val="20"/>
              </w:rPr>
              <w:t xml:space="preserve">Month/Year 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4A09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b/>
                <w:bCs/>
                <w:sz w:val="20"/>
                <w:szCs w:val="20"/>
              </w:rPr>
              <w:t>Indication/Procedure/Devices</w:t>
            </w:r>
          </w:p>
        </w:tc>
      </w:tr>
      <w:tr w:rsidR="00FB7B1F" w:rsidRPr="004028AF" w14:paraId="571489D4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1C7E8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March 2013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EF39D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 xml:space="preserve">Zone 3-10 TBAD with aneurysm: Left thoracotomy, 30mmx34mm </w:t>
            </w:r>
            <w:proofErr w:type="spellStart"/>
            <w:r w:rsidRPr="004028AF">
              <w:rPr>
                <w:sz w:val="20"/>
                <w:szCs w:val="20"/>
              </w:rPr>
              <w:t>Gelweave</w:t>
            </w:r>
            <w:proofErr w:type="spellEnd"/>
            <w:r w:rsidRPr="004028AF">
              <w:rPr>
                <w:sz w:val="20"/>
                <w:szCs w:val="20"/>
              </w:rPr>
              <w:t xml:space="preserve"> tube graft replacement of Zone 3-4 (limited records available).</w:t>
            </w:r>
          </w:p>
        </w:tc>
      </w:tr>
      <w:tr w:rsidR="00FB7B1F" w:rsidRPr="004028AF" w14:paraId="5FD1E1AA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861E8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August 2022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0DD97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 xml:space="preserve">Stage I repair of Extent II Thoracoabdominal Aneurysm with dissection. Management of complex bilobed infrarenal aneurysm measuring 8cm. GORE </w:t>
            </w:r>
            <w:proofErr w:type="spellStart"/>
            <w:r w:rsidRPr="004028AF">
              <w:rPr>
                <w:sz w:val="20"/>
                <w:szCs w:val="20"/>
              </w:rPr>
              <w:t>cTAG</w:t>
            </w:r>
            <w:proofErr w:type="spellEnd"/>
            <w:r w:rsidRPr="004028AF">
              <w:rPr>
                <w:sz w:val="20"/>
                <w:szCs w:val="20"/>
              </w:rPr>
              <w:t xml:space="preserve"> 21mmx10cm into infrarenal aorta on right (FL), GORE bell bottom iliac extender 23mmx10cm into R CIA (FL); on left, GORE iliac extender 14mmx14.5cm into infrarenal aorta (TL) then GORE iliac extender 14.5mmx10mm into L CIA (TL)</w:t>
            </w:r>
          </w:p>
        </w:tc>
      </w:tr>
      <w:tr w:rsidR="00FB7B1F" w:rsidRPr="004028AF" w14:paraId="611C6F2E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B219C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January 2023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511E6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 xml:space="preserve">Stage II repair of Extent II Thoracoabdominal Aneurysm with dissection.  Management of 6.8cm descending thoracic aorta. TEVAR Zone 3-5, GORE </w:t>
            </w:r>
            <w:proofErr w:type="spellStart"/>
            <w:r w:rsidRPr="004028AF">
              <w:rPr>
                <w:sz w:val="20"/>
                <w:szCs w:val="20"/>
              </w:rPr>
              <w:t>cTAG</w:t>
            </w:r>
            <w:proofErr w:type="spellEnd"/>
            <w:r w:rsidRPr="004028AF">
              <w:rPr>
                <w:sz w:val="20"/>
                <w:szCs w:val="20"/>
              </w:rPr>
              <w:t xml:space="preserve"> 45mmx20cm, 45mmx20cm and 34mmx10cm.</w:t>
            </w:r>
          </w:p>
        </w:tc>
      </w:tr>
      <w:tr w:rsidR="00FB7B1F" w:rsidRPr="004028AF" w14:paraId="4A360269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2349E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April 2023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635E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Expansion of descending thoracic aorta to 7cm from 6.8cm previously, from retrograde flow from fenestrations. Cook TX2 device 32mmx70cm back table modified into candy plug shape, re-sheathed and deployed into distal thoracic aortic FL.</w:t>
            </w:r>
          </w:p>
        </w:tc>
      </w:tr>
      <w:tr w:rsidR="00FB7B1F" w:rsidRPr="004028AF" w14:paraId="49987AA5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75A54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November 2023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0F65F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 xml:space="preserve">Expansion of descending thoracic aortic aneurysm suspected to be due to anastomotic degeneration of the proximal anastomosis of original open repair causing Type 1a </w:t>
            </w:r>
            <w:proofErr w:type="spellStart"/>
            <w:r w:rsidRPr="004028AF">
              <w:rPr>
                <w:sz w:val="20"/>
                <w:szCs w:val="20"/>
              </w:rPr>
              <w:t>endoleak</w:t>
            </w:r>
            <w:proofErr w:type="spellEnd"/>
            <w:r w:rsidRPr="004028AF">
              <w:rPr>
                <w:sz w:val="20"/>
                <w:szCs w:val="20"/>
              </w:rPr>
              <w:t xml:space="preserve"> of prior Zone 3-5 TEVAR, and Type 1b </w:t>
            </w:r>
            <w:proofErr w:type="spellStart"/>
            <w:r w:rsidRPr="004028AF">
              <w:rPr>
                <w:sz w:val="20"/>
                <w:szCs w:val="20"/>
              </w:rPr>
              <w:t>endoleak</w:t>
            </w:r>
            <w:proofErr w:type="spellEnd"/>
            <w:r w:rsidRPr="004028AF">
              <w:rPr>
                <w:sz w:val="20"/>
                <w:szCs w:val="20"/>
              </w:rPr>
              <w:t xml:space="preserve"> due to incomplete plug of FL from previous candy plug attempt. Zone 2 TBE (GORE TBE 45mmx15cm w/ 17mmx60mm branches x 2 for LSA), GORE </w:t>
            </w:r>
            <w:proofErr w:type="spellStart"/>
            <w:r w:rsidRPr="004028AF">
              <w:rPr>
                <w:sz w:val="20"/>
                <w:szCs w:val="20"/>
              </w:rPr>
              <w:t>cTAG</w:t>
            </w:r>
            <w:proofErr w:type="spellEnd"/>
            <w:r w:rsidRPr="004028AF">
              <w:rPr>
                <w:sz w:val="20"/>
                <w:szCs w:val="20"/>
              </w:rPr>
              <w:t xml:space="preserve"> 45mmx20cm x 2 to reline down to distal Zone 5. Another candy plug made with GORE Excluder limb 23mmx10cm and 22mm </w:t>
            </w:r>
            <w:proofErr w:type="spellStart"/>
            <w:r w:rsidRPr="004028AF">
              <w:rPr>
                <w:sz w:val="20"/>
                <w:szCs w:val="20"/>
              </w:rPr>
              <w:t>Amplatzer</w:t>
            </w:r>
            <w:proofErr w:type="spellEnd"/>
            <w:r w:rsidRPr="004028AF">
              <w:rPr>
                <w:sz w:val="20"/>
                <w:szCs w:val="20"/>
              </w:rPr>
              <w:t xml:space="preserve"> plug placed in FL next to previous candy plug to help seal the gutter.</w:t>
            </w:r>
          </w:p>
        </w:tc>
      </w:tr>
      <w:tr w:rsidR="00FB7B1F" w:rsidRPr="004028AF" w14:paraId="14462278" w14:textId="77777777" w:rsidTr="007F7834">
        <w:trPr>
          <w:trHeight w:val="39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5E780" w14:textId="77777777" w:rsidR="00FB7B1F" w:rsidRPr="004028AF" w:rsidRDefault="00FB7B1F" w:rsidP="007F783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March 2024</w:t>
            </w:r>
          </w:p>
        </w:tc>
        <w:tc>
          <w:tcPr>
            <w:tcW w:w="9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F185A" w14:textId="77777777" w:rsidR="00FB7B1F" w:rsidRPr="004028AF" w:rsidRDefault="00FB7B1F" w:rsidP="007F7834">
            <w:pPr>
              <w:spacing w:after="0" w:line="240" w:lineRule="auto"/>
              <w:rPr>
                <w:sz w:val="20"/>
                <w:szCs w:val="20"/>
              </w:rPr>
            </w:pPr>
            <w:r w:rsidRPr="004028AF">
              <w:rPr>
                <w:sz w:val="20"/>
                <w:szCs w:val="20"/>
              </w:rPr>
              <w:t>Ongoing expansion of FL with descending thoracic aortic size now 11.1cm. IMPEDE-FX Embolization Plugs x 200 total placed into the FL using the Shape Memory IMPEDE-FX RAPIDFILL device.</w:t>
            </w:r>
          </w:p>
        </w:tc>
      </w:tr>
      <w:tr w:rsidR="00FB7B1F" w:rsidRPr="004028AF" w14:paraId="13F5023B" w14:textId="77777777" w:rsidTr="007F7834">
        <w:trPr>
          <w:trHeight w:val="390"/>
        </w:trPr>
        <w:tc>
          <w:tcPr>
            <w:tcW w:w="10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50D1D" w14:textId="77777777" w:rsidR="00FB7B1F" w:rsidRPr="004028AF" w:rsidRDefault="00FB7B1F" w:rsidP="007F7834">
            <w:pPr>
              <w:spacing w:after="0" w:line="240" w:lineRule="auto"/>
              <w:rPr>
                <w:sz w:val="16"/>
                <w:szCs w:val="16"/>
              </w:rPr>
            </w:pPr>
            <w:r w:rsidRPr="004028AF">
              <w:rPr>
                <w:sz w:val="16"/>
                <w:szCs w:val="16"/>
              </w:rPr>
              <w:t xml:space="preserve">Abbreviations: TBAD-Type B A  FL- False Lumen. TL-True Lumen. CIA-Common Iliac Artery. LSA-Left Subclavian Artery. TEVAR-Thoracic Endovascular Aortic Repair. GORE-W.L. Gore &amp; Associates, Flagstaff AZ. </w:t>
            </w:r>
            <w:proofErr w:type="spellStart"/>
            <w:r w:rsidRPr="004028AF">
              <w:rPr>
                <w:sz w:val="16"/>
                <w:szCs w:val="16"/>
              </w:rPr>
              <w:t>cTAG</w:t>
            </w:r>
            <w:proofErr w:type="spellEnd"/>
            <w:r w:rsidRPr="004028AF">
              <w:rPr>
                <w:sz w:val="16"/>
                <w:szCs w:val="16"/>
              </w:rPr>
              <w:t>- Conformable Thoracic Stent Graft. TBE- Thoracic Branched Endoprosthesis. Cook- Cook Medical Inc. Shape Memory-Shape Memory Medical Inc., San Jose CA.</w:t>
            </w:r>
          </w:p>
        </w:tc>
      </w:tr>
    </w:tbl>
    <w:p w14:paraId="0A56EDC3" w14:textId="77777777" w:rsidR="00FB7B1F" w:rsidRDefault="00FB7B1F" w:rsidP="004028AF">
      <w:pPr>
        <w:spacing w:after="0" w:line="240" w:lineRule="auto"/>
        <w:rPr>
          <w:sz w:val="20"/>
          <w:szCs w:val="20"/>
        </w:rPr>
      </w:pPr>
    </w:p>
    <w:sectPr w:rsidR="00FB7B1F" w:rsidSect="004028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AF"/>
    <w:rsid w:val="00260822"/>
    <w:rsid w:val="004028AF"/>
    <w:rsid w:val="0047132B"/>
    <w:rsid w:val="005D3510"/>
    <w:rsid w:val="00844288"/>
    <w:rsid w:val="00940F59"/>
    <w:rsid w:val="009972AF"/>
    <w:rsid w:val="00C429AF"/>
    <w:rsid w:val="00D41489"/>
    <w:rsid w:val="00D50FB7"/>
    <w:rsid w:val="00DF6A68"/>
    <w:rsid w:val="00E738C8"/>
    <w:rsid w:val="00EB57BA"/>
    <w:rsid w:val="00FB7B1F"/>
    <w:rsid w:val="00FC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F90EE"/>
  <w15:chartTrackingRefBased/>
  <w15:docId w15:val="{958B7584-A0A3-414A-A729-F1D0EB2B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8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8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8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8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8A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02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</dc:creator>
  <cp:keywords/>
  <dc:description/>
  <cp:lastModifiedBy>Richa</cp:lastModifiedBy>
  <cp:revision>4</cp:revision>
  <dcterms:created xsi:type="dcterms:W3CDTF">2025-06-08T01:10:00Z</dcterms:created>
  <dcterms:modified xsi:type="dcterms:W3CDTF">2025-06-16T22:00:00Z</dcterms:modified>
</cp:coreProperties>
</file>